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233DC" w14:textId="77777777" w:rsidR="00293AB3" w:rsidRPr="001D75D1" w:rsidRDefault="00AB499E" w:rsidP="007F79B8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Figure S1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.</w:t>
      </w:r>
      <w:r w:rsidR="00293AB3" w:rsidRPr="001D75D1">
        <w:rPr>
          <w:color w:val="000000" w:themeColor="text1"/>
        </w:rPr>
        <w:t xml:space="preserve"> </w:t>
      </w:r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F. </w:t>
      </w:r>
      <w:proofErr w:type="spellStart"/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>nucleatum</w:t>
      </w:r>
      <w:proofErr w:type="spellEnd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inhibits chemotherapy-induced </w:t>
      </w:r>
      <w:proofErr w:type="spellStart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pyroptosis</w:t>
      </w:r>
      <w:proofErr w:type="spellEnd"/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</w:p>
    <w:p w14:paraId="159C564B" w14:textId="77777777" w:rsidR="00AB499E" w:rsidRPr="001D75D1" w:rsidRDefault="00AB499E" w:rsidP="004F3F8F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A)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 xml:space="preserve">The effect of </w:t>
      </w:r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 xml:space="preserve"> intervention on autophagy, apoptosis, </w:t>
      </w:r>
      <w:proofErr w:type="spellStart"/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pyroptosis</w:t>
      </w:r>
      <w:proofErr w:type="spellEnd"/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 xml:space="preserve"> and ferroptosis in CRC cells under oxaliplatin treatment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a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measur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y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Western Blot. (B)</w:t>
      </w:r>
      <w:r w:rsidRPr="001D75D1">
        <w:rPr>
          <w:color w:val="000000" w:themeColor="text1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Western Blot results quantification of the effect of </w:t>
      </w:r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on the expression of </w:t>
      </w:r>
      <w:proofErr w:type="spellStart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pyroptosis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-related proteins in chemotherapy-treated SW1116 cells. </w:t>
      </w:r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C)</w:t>
      </w:r>
      <w:r w:rsidR="00CF054A" w:rsidRPr="001D75D1">
        <w:rPr>
          <w:color w:val="000000" w:themeColor="text1"/>
        </w:rPr>
        <w:t xml:space="preserve"> </w:t>
      </w:r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Cell viability after treatment with chemotherapy, </w:t>
      </w:r>
      <w:r w:rsidR="00CF054A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="00CF054A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, apoptosis agonists </w:t>
      </w:r>
      <w:proofErr w:type="spellStart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Grifolin</w:t>
      </w:r>
      <w:proofErr w:type="spellEnd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, autophagy lysosomal inhibitor Chloroquine (CQ) and </w:t>
      </w:r>
      <w:proofErr w:type="spellStart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pyroptosis</w:t>
      </w:r>
      <w:proofErr w:type="spellEnd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agonists </w:t>
      </w:r>
      <w:proofErr w:type="spellStart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Triclabendazolein</w:t>
      </w:r>
      <w:proofErr w:type="spellEnd"/>
      <w:r w:rsidR="00CF054A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in CRC cells was detected by CCK8 assay</w:t>
      </w:r>
      <w:r w:rsidR="004F3F8F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. All experiments were performed in biological triplicates.</w:t>
      </w:r>
    </w:p>
    <w:p w14:paraId="29A726C8" w14:textId="77777777" w:rsidR="00AB499E" w:rsidRPr="001D75D1" w:rsidRDefault="00AB499E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</w:p>
    <w:p w14:paraId="0C878E97" w14:textId="77777777" w:rsidR="00293AB3" w:rsidRPr="001D75D1" w:rsidRDefault="00AB499E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Figure S2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.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  <w:bookmarkStart w:id="0" w:name="OLE_LINK277"/>
      <w:bookmarkStart w:id="1" w:name="OLE_LINK278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Knockdown of BCL2 affects the inhibition of </w:t>
      </w:r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F. </w:t>
      </w:r>
      <w:proofErr w:type="spellStart"/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>nucleatum</w:t>
      </w:r>
      <w:proofErr w:type="spellEnd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on </w:t>
      </w:r>
      <w:proofErr w:type="spellStart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pyroptosis</w:t>
      </w:r>
      <w:proofErr w:type="spellEnd"/>
    </w:p>
    <w:bookmarkEnd w:id="0"/>
    <w:bookmarkEnd w:id="1"/>
    <w:p w14:paraId="4775F8B8" w14:textId="77777777" w:rsidR="00AB499E" w:rsidRPr="001D75D1" w:rsidRDefault="00AB499E" w:rsidP="004F3F8F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A</w:t>
      </w:r>
      <w:r w:rsidR="00293AB3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="00293AB3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and</w:t>
      </w:r>
      <w:r w:rsidR="00293AB3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B) The mRNA and protein expression of BCL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2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following treatment of CRC cells with siRNAs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a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detected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y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qRT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-PCR and Western Blot. (C) Quantification of Western Blot results from knockdown of BCL2 reversed effects of </w:t>
      </w:r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on </w:t>
      </w:r>
      <w:proofErr w:type="spellStart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pyroptosis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-related proteins in SW1116 cells.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(D) The apoptotic rates of CRC cells treated with </w:t>
      </w:r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="006475CB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 xml:space="preserve"> were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measure</w:t>
      </w:r>
      <w:r w:rsidR="006475CB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d by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="006475CB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f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low cytometry. </w:t>
      </w:r>
      <w:bookmarkStart w:id="2" w:name="OLE_LINK267"/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bookmarkEnd w:id="2"/>
      <w:proofErr w:type="spellEnd"/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repress</w:t>
      </w:r>
      <w:r w:rsidR="00FF4A30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ed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="006475CB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the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apoptosis of CRC cells induc</w:t>
      </w:r>
      <w:r w:rsidR="006475CB"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d by chemotherapy. (E) </w:t>
      </w:r>
      <w:r w:rsidR="00FF4A30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D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ownregulated BCL2 could rescue the modulation of </w:t>
      </w:r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lastRenderedPageBreak/>
        <w:t>nucleatum</w:t>
      </w:r>
      <w:proofErr w:type="spellEnd"/>
      <w:r w:rsidR="006475CB"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 </w:t>
      </w:r>
      <w:r w:rsidR="006475CB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on apoptosis.</w:t>
      </w:r>
      <w:r w:rsidR="004F3F8F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All experiments were performed in biological triplicates.</w:t>
      </w:r>
    </w:p>
    <w:p w14:paraId="13D377B9" w14:textId="77777777" w:rsidR="00AB499E" w:rsidRPr="001D75D1" w:rsidRDefault="00AB499E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</w:p>
    <w:p w14:paraId="32A4B59F" w14:textId="77777777" w:rsidR="00952602" w:rsidRPr="001D75D1" w:rsidRDefault="00952602" w:rsidP="00952602">
      <w:pPr>
        <w:pStyle w:val="NormalWeb"/>
        <w:spacing w:line="480" w:lineRule="auto"/>
        <w:jc w:val="both"/>
        <w:rPr>
          <w:rFonts w:ascii="Arial" w:eastAsia="PingFang SC" w:hAnsi="Arial" w:cs="Arial"/>
          <w:color w:val="000000" w:themeColor="text1"/>
          <w:shd w:val="clear" w:color="auto" w:fill="FFFFFF"/>
        </w:rPr>
      </w:pPr>
      <w:bookmarkStart w:id="3" w:name="OLE_LINK215"/>
      <w:bookmarkStart w:id="4" w:name="OLE_LINK216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Figure S3. </w:t>
      </w:r>
      <w:bookmarkStart w:id="5" w:name="OLE_LINK403"/>
      <w:bookmarkStart w:id="6" w:name="OLE_LINK404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prompted chemotherapy resistance by regulating BCL2</w:t>
      </w:r>
      <w:bookmarkEnd w:id="5"/>
      <w:bookmarkEnd w:id="6"/>
    </w:p>
    <w:p w14:paraId="73D85E30" w14:textId="77777777" w:rsidR="00952602" w:rsidRPr="001D75D1" w:rsidRDefault="00952602" w:rsidP="00952602">
      <w:pPr>
        <w:pStyle w:val="NormalWeb"/>
        <w:spacing w:line="480" w:lineRule="auto"/>
        <w:jc w:val="both"/>
        <w:rPr>
          <w:rFonts w:ascii="Arial" w:eastAsia="PingFang SC" w:hAnsi="Arial" w:cs="Arial"/>
          <w:color w:val="000000" w:themeColor="text1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A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</w:t>
      </w:r>
      <w:proofErr w:type="spellStart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</w:rPr>
        <w:t>Apc</w:t>
      </w:r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Min</w:t>
      </w:r>
      <w:proofErr w:type="spellEnd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/+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mic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were used to examine the effect of BCL2 inhibition on </w:t>
      </w:r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iCs/>
          <w:color w:val="000000" w:themeColor="text1"/>
          <w:shd w:val="clear" w:color="auto" w:fill="FFFFFF"/>
        </w:rPr>
        <w:t>-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induc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chemoresistance.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an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C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Tumor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number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and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size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C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)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ere calculated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after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mouse sacrific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.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The release of serum LDH in </w:t>
      </w:r>
      <w:proofErr w:type="spellStart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</w:rPr>
        <w:t>Apc</w:t>
      </w:r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Min</w:t>
      </w:r>
      <w:proofErr w:type="spellEnd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/+</w:t>
      </w:r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</w:rPr>
        <w:t xml:space="preserve"> 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>mic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was measured. Bars indicate S.D.</w:t>
      </w:r>
    </w:p>
    <w:bookmarkEnd w:id="3"/>
    <w:bookmarkEnd w:id="4"/>
    <w:p w14:paraId="4EA257F0" w14:textId="77777777" w:rsidR="00952602" w:rsidRPr="001D75D1" w:rsidRDefault="00952602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</w:p>
    <w:p w14:paraId="45147FCF" w14:textId="77777777" w:rsidR="00293AB3" w:rsidRPr="001D75D1" w:rsidRDefault="00AB499E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Figure S</w:t>
      </w:r>
      <w:r w:rsidR="00952602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4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.</w:t>
      </w:r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 F. </w:t>
      </w:r>
      <w:proofErr w:type="spellStart"/>
      <w:r w:rsidR="00293AB3"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>nucleatum</w:t>
      </w:r>
      <w:proofErr w:type="spellEnd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  <w:r w:rsidR="00293AB3"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>suppress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chemotherapy-induced </w:t>
      </w:r>
      <w:proofErr w:type="spellStart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pyroptosis</w:t>
      </w:r>
      <w:proofErr w:type="spellEnd"/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by regulating Y</w:t>
      </w:r>
      <w:r w:rsidR="00293AB3"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>A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P</w:t>
      </w:r>
    </w:p>
    <w:p w14:paraId="3E77F813" w14:textId="77777777" w:rsidR="00AB499E" w:rsidRPr="001D75D1" w:rsidRDefault="00AB499E" w:rsidP="00AB499E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(A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  <w:r w:rsidR="00293AB3"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>and</w:t>
      </w:r>
      <w:r w:rsidR="00293AB3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B) The mRNA and protein expression of YAP following treatment of CRC cells with siRNAs </w:t>
      </w:r>
      <w:r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>was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detected </w:t>
      </w:r>
      <w:r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>by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</w:t>
      </w:r>
      <w:proofErr w:type="spellStart"/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qRT</w:t>
      </w:r>
      <w:proofErr w:type="spellEnd"/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-PCR and Western Blot.</w:t>
      </w:r>
      <w:r w:rsidRPr="001D75D1">
        <w:rPr>
          <w:rFonts w:ascii="Arial" w:eastAsia="PingFang SC" w:hAnsi="Arial" w:cs="Arial" w:hint="eastAsia"/>
          <w:color w:val="000000" w:themeColor="text1"/>
          <w:kern w:val="0"/>
          <w:sz w:val="24"/>
          <w:shd w:val="clear" w:color="auto" w:fill="FFFFFF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(C) Quantification of Western Blot results of inhibition of YAP affecting the regulation of proteins involved in the pathway by </w:t>
      </w:r>
      <w:r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in SW1116 cells.</w:t>
      </w:r>
      <w:r w:rsidR="004F3F8F"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 All experiments were performed in biological triplicates.</w:t>
      </w:r>
    </w:p>
    <w:p w14:paraId="1B74BC82" w14:textId="77777777" w:rsidR="00AB499E" w:rsidRPr="001D75D1" w:rsidRDefault="00AB499E" w:rsidP="00535331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</w:p>
    <w:p w14:paraId="68708544" w14:textId="77777777" w:rsidR="00952602" w:rsidRPr="001D75D1" w:rsidRDefault="00952602" w:rsidP="00952602">
      <w:pPr>
        <w:pStyle w:val="NormalWeb"/>
        <w:spacing w:line="480" w:lineRule="auto"/>
        <w:jc w:val="both"/>
        <w:rPr>
          <w:rFonts w:ascii="Arial" w:eastAsia="PingFang SC" w:hAnsi="Arial" w:cs="Arial"/>
          <w:color w:val="000000" w:themeColor="text1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Figure S5. </w:t>
      </w:r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iCs/>
          <w:color w:val="000000" w:themeColor="text1"/>
          <w:shd w:val="clear" w:color="auto" w:fill="FFFFFF"/>
        </w:rPr>
        <w:t>induced</w:t>
      </w:r>
      <w:r w:rsidRPr="001D75D1">
        <w:rPr>
          <w:rFonts w:ascii="Arial" w:eastAsia="PingFang SC" w:hAnsi="Arial" w:cs="Arial"/>
          <w:iCs/>
          <w:color w:val="000000" w:themeColor="text1"/>
          <w:shd w:val="clear" w:color="auto" w:fill="FFFFFF"/>
        </w:rPr>
        <w:t xml:space="preserve"> chemotherapy resistance by modulat</w:t>
      </w:r>
      <w:r w:rsidRPr="001D75D1">
        <w:rPr>
          <w:rFonts w:ascii="Arial" w:eastAsia="PingFang SC" w:hAnsi="Arial" w:cs="Arial" w:hint="eastAsia"/>
          <w:iCs/>
          <w:color w:val="000000" w:themeColor="text1"/>
          <w:shd w:val="clear" w:color="auto" w:fill="FFFFFF"/>
        </w:rPr>
        <w:t>ing</w:t>
      </w:r>
      <w:r w:rsidRPr="001D75D1">
        <w:rPr>
          <w:rFonts w:ascii="Arial" w:eastAsia="PingFang SC" w:hAnsi="Arial" w:cs="Arial"/>
          <w:iCs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iCs/>
          <w:color w:val="000000" w:themeColor="text1"/>
          <w:shd w:val="clear" w:color="auto" w:fill="FFFFFF"/>
        </w:rPr>
        <w:t>YA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P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.</w:t>
      </w:r>
    </w:p>
    <w:p w14:paraId="3FB56AD4" w14:textId="77777777" w:rsidR="00952602" w:rsidRPr="001D75D1" w:rsidRDefault="00952602" w:rsidP="00952602">
      <w:pPr>
        <w:pStyle w:val="NormalWeb"/>
        <w:spacing w:line="480" w:lineRule="auto"/>
        <w:jc w:val="both"/>
        <w:rPr>
          <w:rFonts w:ascii="Arial" w:eastAsia="PingFang SC" w:hAnsi="Arial" w:cs="Arial"/>
          <w:color w:val="000000" w:themeColor="text1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lastRenderedPageBreak/>
        <w:t>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A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T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he effect of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YAP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repression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on </w:t>
      </w:r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iCs/>
          <w:color w:val="000000" w:themeColor="text1"/>
          <w:shd w:val="clear" w:color="auto" w:fill="FFFFFF"/>
        </w:rPr>
        <w:t>-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induc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chemoresistance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a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detect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in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proofErr w:type="spellStart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</w:rPr>
        <w:t>Apc</w:t>
      </w:r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Min</w:t>
      </w:r>
      <w:proofErr w:type="spellEnd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/+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mice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.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an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C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Tumor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number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and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size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C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)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ere calculated </w:t>
      </w:r>
      <w:r w:rsidRPr="001D75D1">
        <w:rPr>
          <w:rFonts w:ascii="Arial" w:eastAsiaTheme="minorEastAsia" w:hAnsi="Arial" w:cs="Arial" w:hint="eastAsia"/>
          <w:color w:val="000000" w:themeColor="text1"/>
          <w:kern w:val="2"/>
        </w:rPr>
        <w:t>after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mouse sacrific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. (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The release of serum LDH in </w:t>
      </w:r>
      <w:proofErr w:type="spellStart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</w:rPr>
        <w:t>Apc</w:t>
      </w:r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Min</w:t>
      </w:r>
      <w:proofErr w:type="spellEnd"/>
      <w:r w:rsidRPr="001D75D1">
        <w:rPr>
          <w:rFonts w:ascii="Arial" w:eastAsiaTheme="minorEastAsia" w:hAnsi="Arial" w:cs="Arial"/>
          <w:i/>
          <w:iCs/>
          <w:color w:val="000000" w:themeColor="text1"/>
          <w:kern w:val="2"/>
          <w:vertAlign w:val="superscript"/>
        </w:rPr>
        <w:t>/+</w:t>
      </w:r>
      <w:r w:rsidRPr="001D75D1">
        <w:rPr>
          <w:rFonts w:ascii="Arial" w:eastAsiaTheme="minorEastAsia" w:hAnsi="Arial" w:cs="Arial"/>
          <w:color w:val="000000" w:themeColor="text1"/>
          <w:kern w:val="2"/>
        </w:rPr>
        <w:t xml:space="preserve"> mice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was detect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. Bars indicate S.D.</w:t>
      </w:r>
    </w:p>
    <w:p w14:paraId="2DD01AC9" w14:textId="77777777" w:rsidR="00584E1A" w:rsidRPr="001D75D1" w:rsidRDefault="00584E1A" w:rsidP="00952602">
      <w:pPr>
        <w:pStyle w:val="NormalWeb"/>
        <w:spacing w:line="480" w:lineRule="auto"/>
        <w:jc w:val="both"/>
        <w:rPr>
          <w:rFonts w:ascii="Arial" w:eastAsia="PingFang SC" w:hAnsi="Arial" w:cs="Arial"/>
          <w:color w:val="000000" w:themeColor="text1"/>
          <w:shd w:val="clear" w:color="auto" w:fill="FFFFFF"/>
        </w:rPr>
      </w:pPr>
    </w:p>
    <w:p w14:paraId="23A06DB5" w14:textId="77777777" w:rsidR="00584E1A" w:rsidRPr="001D75D1" w:rsidRDefault="00584E1A" w:rsidP="00584E1A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Figure S6.</w:t>
      </w:r>
      <w:r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 </w:t>
      </w:r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 xml:space="preserve">GSDME-KO partially blocked </w:t>
      </w:r>
      <w:r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kern w:val="0"/>
          <w:sz w:val="24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  <w:t>-induced chemotherapy resistance</w:t>
      </w:r>
    </w:p>
    <w:p w14:paraId="5C9D86AE" w14:textId="77777777" w:rsidR="00584E1A" w:rsidRPr="00155B98" w:rsidRDefault="00584E1A" w:rsidP="00584E1A">
      <w:pPr>
        <w:pStyle w:val="NormalWeb"/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(A</w:t>
      </w:r>
      <w:r w:rsidR="00EF42D7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and B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) The protein expression of GSDME in stable GSDME-knockout cells obtain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ed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via CRISPR/Cas9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was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detected </w:t>
      </w:r>
      <w:r w:rsidRPr="001D75D1">
        <w:rPr>
          <w:rFonts w:ascii="Arial" w:eastAsia="PingFang SC" w:hAnsi="Arial" w:cs="Arial" w:hint="eastAsia"/>
          <w:color w:val="000000" w:themeColor="text1"/>
          <w:shd w:val="clear" w:color="auto" w:fill="FFFFFF"/>
        </w:rPr>
        <w:t>by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Western Blot. (</w:t>
      </w:r>
      <w:r w:rsidR="00915BD2"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>C</w:t>
      </w:r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) Cell viability after treatment with chemotherapy and </w:t>
      </w:r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 xml:space="preserve">F. </w:t>
      </w:r>
      <w:proofErr w:type="spellStart"/>
      <w:r w:rsidRPr="001D75D1">
        <w:rPr>
          <w:rFonts w:ascii="Arial" w:eastAsia="PingFang SC" w:hAnsi="Arial" w:cs="Arial"/>
          <w:i/>
          <w:iCs/>
          <w:color w:val="000000" w:themeColor="text1"/>
          <w:shd w:val="clear" w:color="auto" w:fill="FFFFFF"/>
        </w:rPr>
        <w:t>nucleatum</w:t>
      </w:r>
      <w:proofErr w:type="spellEnd"/>
      <w:r w:rsidRPr="001D75D1">
        <w:rPr>
          <w:rFonts w:ascii="Arial" w:eastAsia="PingFang SC" w:hAnsi="Arial" w:cs="Arial"/>
          <w:color w:val="000000" w:themeColor="text1"/>
          <w:shd w:val="clear" w:color="auto" w:fill="FFFFFF"/>
        </w:rPr>
        <w:t xml:space="preserve"> in GSDME-knockout CRC cells was detected by CCK8 assay. All experiments were performed in biological triplicates.</w:t>
      </w:r>
    </w:p>
    <w:p w14:paraId="22449775" w14:textId="77777777" w:rsidR="00952602" w:rsidRPr="00155B98" w:rsidRDefault="00952602" w:rsidP="00535331">
      <w:pPr>
        <w:spacing w:line="480" w:lineRule="auto"/>
        <w:rPr>
          <w:rFonts w:ascii="Arial" w:eastAsia="PingFang SC" w:hAnsi="Arial" w:cs="Arial"/>
          <w:color w:val="000000" w:themeColor="text1"/>
          <w:kern w:val="0"/>
          <w:sz w:val="24"/>
          <w:shd w:val="clear" w:color="auto" w:fill="FFFFFF"/>
        </w:rPr>
      </w:pPr>
    </w:p>
    <w:sectPr w:rsidR="00952602" w:rsidRPr="00155B98" w:rsidSect="0063630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57C74" w14:textId="77777777" w:rsidR="00636302" w:rsidRDefault="00636302" w:rsidP="00A26B40">
      <w:r>
        <w:separator/>
      </w:r>
    </w:p>
  </w:endnote>
  <w:endnote w:type="continuationSeparator" w:id="0">
    <w:p w14:paraId="71CB6446" w14:textId="77777777" w:rsidR="00636302" w:rsidRDefault="00636302" w:rsidP="00A2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swiss"/>
    <w:pitch w:val="variable"/>
    <w:sig w:usb0="A00002FF" w:usb1="7ACFFDFB" w:usb2="00000017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8660008"/>
      <w:docPartObj>
        <w:docPartGallery w:val="Page Numbers (Bottom of Page)"/>
        <w:docPartUnique/>
      </w:docPartObj>
    </w:sdtPr>
    <w:sdtContent>
      <w:p w14:paraId="0B0B89E1" w14:textId="77777777" w:rsidR="00A26B40" w:rsidRDefault="00A26B40" w:rsidP="00D37E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B52400" w14:textId="77777777" w:rsidR="00A26B40" w:rsidRDefault="00A26B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7348664"/>
      <w:docPartObj>
        <w:docPartGallery w:val="Page Numbers (Bottom of Page)"/>
        <w:docPartUnique/>
      </w:docPartObj>
    </w:sdtPr>
    <w:sdtContent>
      <w:p w14:paraId="71E396E0" w14:textId="77777777" w:rsidR="00A26B40" w:rsidRDefault="00A26B40" w:rsidP="00D37E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2013A0" w14:textId="77777777" w:rsidR="00A26B40" w:rsidRDefault="00A26B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E65C5" w14:textId="77777777" w:rsidR="00636302" w:rsidRDefault="00636302" w:rsidP="00A26B40">
      <w:r>
        <w:separator/>
      </w:r>
    </w:p>
  </w:footnote>
  <w:footnote w:type="continuationSeparator" w:id="0">
    <w:p w14:paraId="536F140D" w14:textId="77777777" w:rsidR="00636302" w:rsidRDefault="00636302" w:rsidP="00A26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31"/>
    <w:rsid w:val="00040469"/>
    <w:rsid w:val="000F0146"/>
    <w:rsid w:val="00155B98"/>
    <w:rsid w:val="0016008A"/>
    <w:rsid w:val="00186830"/>
    <w:rsid w:val="001D75D1"/>
    <w:rsid w:val="001E35E5"/>
    <w:rsid w:val="00234598"/>
    <w:rsid w:val="002347ED"/>
    <w:rsid w:val="0027725F"/>
    <w:rsid w:val="00293AB3"/>
    <w:rsid w:val="002B5837"/>
    <w:rsid w:val="0030484B"/>
    <w:rsid w:val="0032144C"/>
    <w:rsid w:val="003369DD"/>
    <w:rsid w:val="00374C5F"/>
    <w:rsid w:val="00376B3F"/>
    <w:rsid w:val="003A3145"/>
    <w:rsid w:val="003C6B36"/>
    <w:rsid w:val="003E0B9E"/>
    <w:rsid w:val="00403E46"/>
    <w:rsid w:val="0043271C"/>
    <w:rsid w:val="004409B2"/>
    <w:rsid w:val="00464BFE"/>
    <w:rsid w:val="00492197"/>
    <w:rsid w:val="00494811"/>
    <w:rsid w:val="004A4A59"/>
    <w:rsid w:val="004D21CA"/>
    <w:rsid w:val="004F3F8F"/>
    <w:rsid w:val="005019AC"/>
    <w:rsid w:val="00535331"/>
    <w:rsid w:val="005469CC"/>
    <w:rsid w:val="00584E1A"/>
    <w:rsid w:val="00591C62"/>
    <w:rsid w:val="005B6010"/>
    <w:rsid w:val="005C41E3"/>
    <w:rsid w:val="0061689D"/>
    <w:rsid w:val="00636302"/>
    <w:rsid w:val="006475CB"/>
    <w:rsid w:val="00682932"/>
    <w:rsid w:val="006841E8"/>
    <w:rsid w:val="00745065"/>
    <w:rsid w:val="007A55A9"/>
    <w:rsid w:val="007F79B8"/>
    <w:rsid w:val="0084163E"/>
    <w:rsid w:val="0089496F"/>
    <w:rsid w:val="008E60AD"/>
    <w:rsid w:val="00915BD2"/>
    <w:rsid w:val="00943337"/>
    <w:rsid w:val="00947605"/>
    <w:rsid w:val="00952602"/>
    <w:rsid w:val="00952C4E"/>
    <w:rsid w:val="009648CE"/>
    <w:rsid w:val="00974CA5"/>
    <w:rsid w:val="0097588D"/>
    <w:rsid w:val="00996C4A"/>
    <w:rsid w:val="009A4031"/>
    <w:rsid w:val="009B16EF"/>
    <w:rsid w:val="009B4860"/>
    <w:rsid w:val="00A07D37"/>
    <w:rsid w:val="00A100DB"/>
    <w:rsid w:val="00A24C65"/>
    <w:rsid w:val="00A26B40"/>
    <w:rsid w:val="00A348BA"/>
    <w:rsid w:val="00A43C2D"/>
    <w:rsid w:val="00A855FE"/>
    <w:rsid w:val="00AA2D68"/>
    <w:rsid w:val="00AA69C9"/>
    <w:rsid w:val="00AB499E"/>
    <w:rsid w:val="00AC74E4"/>
    <w:rsid w:val="00B54BE1"/>
    <w:rsid w:val="00B861C1"/>
    <w:rsid w:val="00BA4FC4"/>
    <w:rsid w:val="00BD6145"/>
    <w:rsid w:val="00C07E94"/>
    <w:rsid w:val="00C2598F"/>
    <w:rsid w:val="00C32081"/>
    <w:rsid w:val="00CB65F5"/>
    <w:rsid w:val="00CF054A"/>
    <w:rsid w:val="00D07E7B"/>
    <w:rsid w:val="00D661B9"/>
    <w:rsid w:val="00D874EA"/>
    <w:rsid w:val="00DB01EC"/>
    <w:rsid w:val="00DB315C"/>
    <w:rsid w:val="00E33CEF"/>
    <w:rsid w:val="00E43847"/>
    <w:rsid w:val="00E44E52"/>
    <w:rsid w:val="00EC2460"/>
    <w:rsid w:val="00ED3114"/>
    <w:rsid w:val="00ED3899"/>
    <w:rsid w:val="00EF42D7"/>
    <w:rsid w:val="00F124AD"/>
    <w:rsid w:val="00F12B4D"/>
    <w:rsid w:val="00F14388"/>
    <w:rsid w:val="00F64A3D"/>
    <w:rsid w:val="00F925F1"/>
    <w:rsid w:val="00FA6E9D"/>
    <w:rsid w:val="00FE26B7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50BA"/>
  <w15:chartTrackingRefBased/>
  <w15:docId w15:val="{DA2DE295-3F5B-5141-BB41-BAD7DDEF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E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535331"/>
  </w:style>
  <w:style w:type="paragraph" w:styleId="NormalWeb">
    <w:name w:val="Normal (Web)"/>
    <w:basedOn w:val="Normal"/>
    <w:link w:val="NormalWebChar"/>
    <w:uiPriority w:val="99"/>
    <w:unhideWhenUsed/>
    <w:rsid w:val="009526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52602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6B40"/>
  </w:style>
  <w:style w:type="paragraph" w:styleId="Footer">
    <w:name w:val="footer"/>
    <w:basedOn w:val="Normal"/>
    <w:link w:val="FooterChar"/>
    <w:uiPriority w:val="99"/>
    <w:unhideWhenUsed/>
    <w:rsid w:val="00A26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B4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26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AC26FB-A6E6-2B47-903B-9020D28EB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妮</dc:creator>
  <cp:keywords/>
  <dc:description/>
  <cp:lastModifiedBy>e9123</cp:lastModifiedBy>
  <cp:revision>2</cp:revision>
  <dcterms:created xsi:type="dcterms:W3CDTF">2024-03-19T23:15:00Z</dcterms:created>
  <dcterms:modified xsi:type="dcterms:W3CDTF">2024-03-19T23:15:00Z</dcterms:modified>
</cp:coreProperties>
</file>